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CDE63" w14:textId="77777777" w:rsidR="00F9284B" w:rsidRPr="007B4552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  <w:r w:rsidRPr="007B4552">
        <w:rPr>
          <w:rFonts w:ascii="Times New Roman" w:hAnsi="Times New Roman" w:cs="Times New Roman"/>
          <w:b/>
          <w:bCs/>
          <w:lang w:val="en-US"/>
        </w:rPr>
        <w:t>Supplementary Table 1.  Primary palatoplasty of 3</w:t>
      </w:r>
      <w:r>
        <w:rPr>
          <w:rFonts w:ascii="Times New Roman" w:hAnsi="Times New Roman" w:cs="Times New Roman"/>
          <w:b/>
          <w:bCs/>
          <w:lang w:val="en-US"/>
        </w:rPr>
        <w:t>25</w:t>
      </w:r>
      <w:r w:rsidRPr="007B4552">
        <w:rPr>
          <w:rFonts w:ascii="Times New Roman" w:hAnsi="Times New Roman" w:cs="Times New Roman"/>
          <w:b/>
          <w:bCs/>
          <w:lang w:val="en-US"/>
        </w:rPr>
        <w:t xml:space="preserve"> patients</w:t>
      </w:r>
    </w:p>
    <w:p w14:paraId="264C4180" w14:textId="77777777" w:rsidR="00F9284B" w:rsidRPr="00C46B89" w:rsidRDefault="00F9284B" w:rsidP="00F9284B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9284B" w14:paraId="1BB4F1AD" w14:textId="77777777" w:rsidTr="00291690">
        <w:tc>
          <w:tcPr>
            <w:tcW w:w="4814" w:type="dxa"/>
          </w:tcPr>
          <w:p w14:paraId="5679948E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Primary palatoplasty</w:t>
            </w:r>
          </w:p>
        </w:tc>
        <w:tc>
          <w:tcPr>
            <w:tcW w:w="4814" w:type="dxa"/>
          </w:tcPr>
          <w:p w14:paraId="1144E940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No. of patients (%)</w:t>
            </w:r>
          </w:p>
        </w:tc>
      </w:tr>
      <w:tr w:rsidR="00F9284B" w14:paraId="600D5F81" w14:textId="77777777" w:rsidTr="00291690">
        <w:tc>
          <w:tcPr>
            <w:tcW w:w="4814" w:type="dxa"/>
          </w:tcPr>
          <w:p w14:paraId="07A840E2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 xml:space="preserve">                                            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One-staged</w:t>
            </w:r>
          </w:p>
        </w:tc>
        <w:tc>
          <w:tcPr>
            <w:tcW w:w="4814" w:type="dxa"/>
          </w:tcPr>
          <w:p w14:paraId="5CCDD912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93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F9284B" w14:paraId="2703156D" w14:textId="77777777" w:rsidTr="00291690">
        <w:tc>
          <w:tcPr>
            <w:tcW w:w="4814" w:type="dxa"/>
          </w:tcPr>
          <w:p w14:paraId="7C15BB24" w14:textId="3CD99D4A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 xml:space="preserve">                                            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Two-staged</w:t>
            </w:r>
          </w:p>
        </w:tc>
        <w:tc>
          <w:tcPr>
            <w:tcW w:w="4814" w:type="dxa"/>
          </w:tcPr>
          <w:p w14:paraId="68B947C4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83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F9284B" w14:paraId="4A9E96DB" w14:textId="77777777" w:rsidTr="00291690">
        <w:tc>
          <w:tcPr>
            <w:tcW w:w="4814" w:type="dxa"/>
          </w:tcPr>
          <w:p w14:paraId="3C59CDAA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46B89">
              <w:rPr>
                <w:rFonts w:ascii="Times New Roman" w:hAnsi="Times New Roman" w:cs="Times New Roman"/>
                <w:lang w:val="en-US"/>
              </w:rPr>
              <w:t xml:space="preserve"> Hard palate*</w:t>
            </w:r>
          </w:p>
        </w:tc>
        <w:tc>
          <w:tcPr>
            <w:tcW w:w="4814" w:type="dxa"/>
          </w:tcPr>
          <w:p w14:paraId="5C33CF25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>64 (</w:t>
            </w:r>
            <w:r>
              <w:rPr>
                <w:rFonts w:ascii="Times New Roman" w:hAnsi="Times New Roman" w:cs="Times New Roman"/>
                <w:lang w:val="en-US"/>
              </w:rPr>
              <w:t>20</w:t>
            </w:r>
            <w:r w:rsidRPr="00C46B8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F9284B" w14:paraId="56EC8127" w14:textId="77777777" w:rsidTr="00291690">
        <w:tc>
          <w:tcPr>
            <w:tcW w:w="4814" w:type="dxa"/>
          </w:tcPr>
          <w:p w14:paraId="410E3649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 xml:space="preserve">                                                    Soft palate*</w:t>
            </w:r>
          </w:p>
        </w:tc>
        <w:tc>
          <w:tcPr>
            <w:tcW w:w="4814" w:type="dxa"/>
          </w:tcPr>
          <w:p w14:paraId="5945697B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46B89">
              <w:rPr>
                <w:rFonts w:ascii="Times New Roman" w:hAnsi="Times New Roman" w:cs="Times New Roman"/>
                <w:lang w:val="en-US"/>
              </w:rPr>
              <w:t>19 (6)</w:t>
            </w:r>
          </w:p>
        </w:tc>
      </w:tr>
      <w:tr w:rsidR="00F9284B" w14:paraId="2BE82458" w14:textId="77777777" w:rsidTr="00291690">
        <w:tc>
          <w:tcPr>
            <w:tcW w:w="4814" w:type="dxa"/>
          </w:tcPr>
          <w:p w14:paraId="4A239D78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                                            Unknown</w:t>
            </w:r>
          </w:p>
        </w:tc>
        <w:tc>
          <w:tcPr>
            <w:tcW w:w="4814" w:type="dxa"/>
          </w:tcPr>
          <w:p w14:paraId="535CD870" w14:textId="77777777" w:rsidR="00F9284B" w:rsidRPr="00C46B89" w:rsidRDefault="00F9284B" w:rsidP="00291690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49 (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C46B89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03C70DC7" w14:textId="620B3E85" w:rsidR="00F9284B" w:rsidRDefault="00F9284B" w:rsidP="00F9284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At </w:t>
      </w:r>
      <w:r w:rsidR="001C7C3B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first stage</w:t>
      </w:r>
    </w:p>
    <w:p w14:paraId="06683B8D" w14:textId="3222560F" w:rsidR="00F9284B" w:rsidRDefault="00F9284B" w:rsidP="00F9284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7C142CC" w14:textId="777C9882" w:rsidR="00F9284B" w:rsidRPr="007B4552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  <w:r w:rsidRPr="007B4552">
        <w:rPr>
          <w:rFonts w:ascii="Times New Roman" w:hAnsi="Times New Roman" w:cs="Times New Roman"/>
          <w:b/>
          <w:bCs/>
          <w:lang w:val="en-US"/>
        </w:rPr>
        <w:t xml:space="preserve">Supplementary Table 2.  Rating Scale for velopharyngeal </w:t>
      </w:r>
      <w:r w:rsidR="009D0170">
        <w:rPr>
          <w:rFonts w:ascii="Times New Roman" w:hAnsi="Times New Roman" w:cs="Times New Roman"/>
          <w:b/>
          <w:bCs/>
          <w:lang w:val="en-US"/>
        </w:rPr>
        <w:t>competence</w:t>
      </w:r>
      <w:r w:rsidRPr="007B4552">
        <w:rPr>
          <w:rFonts w:ascii="Times New Roman" w:hAnsi="Times New Roman" w:cs="Times New Roman"/>
          <w:b/>
          <w:bCs/>
          <w:lang w:val="en-US"/>
        </w:rPr>
        <w:t>, VPC-R</w:t>
      </w:r>
    </w:p>
    <w:p w14:paraId="7C2C7D3F" w14:textId="77777777" w:rsidR="00F9284B" w:rsidRDefault="00F9284B" w:rsidP="00F9284B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0"/>
        <w:gridCol w:w="2749"/>
        <w:gridCol w:w="6089"/>
      </w:tblGrid>
      <w:tr w:rsidR="00F9284B" w:rsidRPr="007B4552" w14:paraId="59245CBB" w14:textId="77777777" w:rsidTr="00291690">
        <w:trPr>
          <w:trHeight w:val="420"/>
        </w:trPr>
        <w:tc>
          <w:tcPr>
            <w:tcW w:w="790" w:type="dxa"/>
          </w:tcPr>
          <w:p w14:paraId="51CDE4BA" w14:textId="77777777" w:rsidR="00F9284B" w:rsidRPr="007B4552" w:rsidRDefault="00F9284B" w:rsidP="002916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552">
              <w:rPr>
                <w:rFonts w:ascii="Times New Roman" w:hAnsi="Times New Roman" w:cs="Times New Roman"/>
                <w:b/>
                <w:bCs/>
                <w:lang w:val="en-US"/>
              </w:rPr>
              <w:t>Score</w:t>
            </w:r>
          </w:p>
        </w:tc>
        <w:tc>
          <w:tcPr>
            <w:tcW w:w="2749" w:type="dxa"/>
          </w:tcPr>
          <w:p w14:paraId="62CCA3BC" w14:textId="77777777" w:rsidR="00F9284B" w:rsidRPr="007B4552" w:rsidRDefault="00F9284B" w:rsidP="002916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552">
              <w:rPr>
                <w:rFonts w:ascii="Times New Roman" w:hAnsi="Times New Roman" w:cs="Times New Roman"/>
                <w:b/>
                <w:bCs/>
                <w:lang w:val="en-US"/>
              </w:rPr>
              <w:t>Velopharyngeal closure</w:t>
            </w:r>
          </w:p>
        </w:tc>
        <w:tc>
          <w:tcPr>
            <w:tcW w:w="6089" w:type="dxa"/>
          </w:tcPr>
          <w:p w14:paraId="5FB26047" w14:textId="77777777" w:rsidR="00F9284B" w:rsidRPr="007B4552" w:rsidRDefault="00F9284B" w:rsidP="0029169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4552">
              <w:rPr>
                <w:rFonts w:ascii="Times New Roman" w:hAnsi="Times New Roman" w:cs="Times New Roman"/>
                <w:b/>
                <w:bCs/>
                <w:lang w:val="en-US"/>
              </w:rPr>
              <w:t>Comment</w:t>
            </w:r>
          </w:p>
        </w:tc>
      </w:tr>
      <w:tr w:rsidR="00F9284B" w:rsidRPr="007B4552" w14:paraId="6E66D586" w14:textId="77777777" w:rsidTr="00291690">
        <w:trPr>
          <w:trHeight w:val="412"/>
        </w:trPr>
        <w:tc>
          <w:tcPr>
            <w:tcW w:w="790" w:type="dxa"/>
          </w:tcPr>
          <w:p w14:paraId="63066313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749" w:type="dxa"/>
          </w:tcPr>
          <w:p w14:paraId="0713B463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Competent</w:t>
            </w:r>
          </w:p>
        </w:tc>
        <w:tc>
          <w:tcPr>
            <w:tcW w:w="6089" w:type="dxa"/>
          </w:tcPr>
          <w:p w14:paraId="19FBDD55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Competent velopharyngeal closure</w:t>
            </w:r>
          </w:p>
        </w:tc>
      </w:tr>
      <w:tr w:rsidR="00F9284B" w:rsidRPr="00422DAD" w14:paraId="10714563" w14:textId="77777777" w:rsidTr="00291690">
        <w:trPr>
          <w:trHeight w:val="417"/>
        </w:trPr>
        <w:tc>
          <w:tcPr>
            <w:tcW w:w="790" w:type="dxa"/>
          </w:tcPr>
          <w:p w14:paraId="7A1A791A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749" w:type="dxa"/>
          </w:tcPr>
          <w:p w14:paraId="64A4CB5C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Marginally competent</w:t>
            </w:r>
          </w:p>
        </w:tc>
        <w:tc>
          <w:tcPr>
            <w:tcW w:w="6089" w:type="dxa"/>
          </w:tcPr>
          <w:p w14:paraId="211A7E70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Evidence of minor problems suggesting borderline closure</w:t>
            </w:r>
          </w:p>
        </w:tc>
      </w:tr>
      <w:tr w:rsidR="00F9284B" w:rsidRPr="00422DAD" w14:paraId="05AE65DC" w14:textId="77777777" w:rsidTr="00291690">
        <w:tc>
          <w:tcPr>
            <w:tcW w:w="790" w:type="dxa"/>
          </w:tcPr>
          <w:p w14:paraId="647FB15E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749" w:type="dxa"/>
          </w:tcPr>
          <w:p w14:paraId="11C44B27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Incompetent</w:t>
            </w:r>
          </w:p>
        </w:tc>
        <w:tc>
          <w:tcPr>
            <w:tcW w:w="6089" w:type="dxa"/>
          </w:tcPr>
          <w:p w14:paraId="3283CF24" w14:textId="77777777" w:rsidR="00F9284B" w:rsidRPr="007B4552" w:rsidRDefault="00F9284B" w:rsidP="00291690">
            <w:pPr>
              <w:rPr>
                <w:rFonts w:ascii="Times New Roman" w:hAnsi="Times New Roman" w:cs="Times New Roman"/>
                <w:lang w:val="en-US"/>
              </w:rPr>
            </w:pPr>
            <w:r w:rsidRPr="007B4552">
              <w:rPr>
                <w:rFonts w:ascii="Times New Roman" w:hAnsi="Times New Roman" w:cs="Times New Roman"/>
                <w:lang w:val="en-US"/>
              </w:rPr>
              <w:t>Evidence of significant problems usually requiring surgical management</w:t>
            </w:r>
          </w:p>
        </w:tc>
      </w:tr>
    </w:tbl>
    <w:p w14:paraId="0E864ADE" w14:textId="77777777" w:rsidR="00F9284B" w:rsidRPr="007B4552" w:rsidRDefault="00F9284B" w:rsidP="00F9284B">
      <w:pPr>
        <w:rPr>
          <w:rFonts w:ascii="Times New Roman" w:hAnsi="Times New Roman" w:cs="Times New Roman"/>
          <w:lang w:val="en-US"/>
        </w:rPr>
      </w:pPr>
      <w:r w:rsidRPr="007B4552">
        <w:rPr>
          <w:rFonts w:ascii="Times New Roman" w:hAnsi="Times New Roman" w:cs="Times New Roman"/>
          <w:lang w:val="en-US"/>
        </w:rPr>
        <w:t xml:space="preserve">Success rate (SCR) is defined by including scores 0 and 1 postoperatively. </w:t>
      </w:r>
    </w:p>
    <w:p w14:paraId="50F2E4FD" w14:textId="77777777" w:rsidR="00F9284B" w:rsidRDefault="00F9284B" w:rsidP="00F9284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1479C8C" w14:textId="77777777" w:rsidR="00F9284B" w:rsidRDefault="00F9284B" w:rsidP="00F9284B">
      <w:pPr>
        <w:rPr>
          <w:rFonts w:ascii="Times New Roman" w:hAnsi="Times New Roman" w:cs="Times New Roman"/>
          <w:lang w:val="en-US"/>
        </w:rPr>
      </w:pPr>
    </w:p>
    <w:p w14:paraId="034D6A26" w14:textId="77777777" w:rsidR="00F9284B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</w:p>
    <w:p w14:paraId="4BEDEBA0" w14:textId="0373F096" w:rsidR="00F9284B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  <w:r w:rsidRPr="007B4552">
        <w:rPr>
          <w:rFonts w:ascii="Times New Roman" w:hAnsi="Times New Roman" w:cs="Times New Roman"/>
          <w:b/>
          <w:bCs/>
          <w:lang w:val="en-US"/>
        </w:rPr>
        <w:t>Supplementary Table 3. Characteristics of the 3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7B4552">
        <w:rPr>
          <w:rFonts w:ascii="Times New Roman" w:hAnsi="Times New Roman" w:cs="Times New Roman"/>
          <w:b/>
          <w:bCs/>
          <w:lang w:val="en-US"/>
        </w:rPr>
        <w:t>7 patients in this study</w:t>
      </w:r>
    </w:p>
    <w:p w14:paraId="059A7403" w14:textId="77777777" w:rsidR="00F9284B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</w:p>
    <w:p w14:paraId="6B97C311" w14:textId="566993E3" w:rsidR="00F9284B" w:rsidRPr="007B4552" w:rsidRDefault="00AB3710" w:rsidP="00F9284B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54F0C" wp14:editId="5B42298A">
                <wp:simplePos x="0" y="0"/>
                <wp:positionH relativeFrom="margin">
                  <wp:posOffset>4798</wp:posOffset>
                </wp:positionH>
                <wp:positionV relativeFrom="paragraph">
                  <wp:posOffset>153035</wp:posOffset>
                </wp:positionV>
                <wp:extent cx="5868670" cy="329565"/>
                <wp:effectExtent l="22860" t="15240" r="23495" b="17145"/>
                <wp:wrapNone/>
                <wp:docPr id="6" name="Tekstiruutu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8670" cy="329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E7394" w14:textId="77777777" w:rsidR="00F9284B" w:rsidRPr="00FF4798" w:rsidRDefault="00F9284B" w:rsidP="00F928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F47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>Furlow Z-</w:t>
                            </w:r>
                            <w:proofErr w:type="spellStart"/>
                            <w:r w:rsidRPr="00FF47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>plasty</w:t>
                            </w:r>
                            <w:proofErr w:type="spellEnd"/>
                            <w:r w:rsidRPr="00FF47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 xml:space="preserve"> (n=35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054F0C" id="_x0000_t202" coordsize="21600,21600" o:spt="202" path="m,l,21600r21600,l21600,xe">
                <v:stroke joinstyle="miter"/>
                <v:path gradientshapeok="t" o:connecttype="rect"/>
              </v:shapetype>
              <v:shape id="Tekstiruutu 11" o:spid="_x0000_s1026" type="#_x0000_t202" style="position:absolute;margin-left:.4pt;margin-top:12.05pt;width:462.1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" strokeweight="2.25pt">
                <v:textbox>
                  <w:txbxContent>
                    <w:p w14:paraId="749E7394" w14:textId="77777777" w:rsidR="00F9284B" w:rsidRPr="00FF4798" w:rsidRDefault="00F9284B" w:rsidP="00F9284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F479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>Furlow Z-</w:t>
                      </w:r>
                      <w:proofErr w:type="spellStart"/>
                      <w:r w:rsidRPr="00FF479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>plasty</w:t>
                      </w:r>
                      <w:proofErr w:type="spellEnd"/>
                      <w:r w:rsidRPr="00FF479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 xml:space="preserve"> (n=35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509"/>
        <w:tblW w:w="9235" w:type="dxa"/>
        <w:tblLook w:val="04A0" w:firstRow="1" w:lastRow="0" w:firstColumn="1" w:lastColumn="0" w:noHBand="0" w:noVBand="1"/>
      </w:tblPr>
      <w:tblGrid>
        <w:gridCol w:w="2671"/>
        <w:gridCol w:w="2111"/>
        <w:gridCol w:w="2257"/>
        <w:gridCol w:w="2196"/>
      </w:tblGrid>
      <w:tr w:rsidR="00F9284B" w14:paraId="5095E8ED" w14:textId="77777777" w:rsidTr="00291690">
        <w:trPr>
          <w:trHeight w:val="890"/>
        </w:trPr>
        <w:tc>
          <w:tcPr>
            <w:tcW w:w="2671" w:type="dxa"/>
          </w:tcPr>
          <w:p w14:paraId="3823426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11" w:type="dxa"/>
          </w:tcPr>
          <w:p w14:paraId="3BB78AE4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nsyndromic</w:t>
            </w:r>
            <w:proofErr w:type="spellEnd"/>
          </w:p>
          <w:p w14:paraId="0B581104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  <w:p w14:paraId="4C91852B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267)</w:t>
            </w:r>
          </w:p>
          <w:p w14:paraId="05AE9DBD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257" w:type="dxa"/>
          </w:tcPr>
          <w:p w14:paraId="16E60A58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RS</w:t>
            </w:r>
          </w:p>
          <w:p w14:paraId="12278BAB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225CD5B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30)</w:t>
            </w:r>
          </w:p>
        </w:tc>
        <w:tc>
          <w:tcPr>
            <w:tcW w:w="2196" w:type="dxa"/>
          </w:tcPr>
          <w:p w14:paraId="4F43D24E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yndromic </w:t>
            </w:r>
          </w:p>
          <w:p w14:paraId="77E7E7A7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</w:p>
          <w:p w14:paraId="16AEF266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54)</w:t>
            </w:r>
          </w:p>
        </w:tc>
      </w:tr>
      <w:tr w:rsidR="00F9284B" w14:paraId="52A69DEB" w14:textId="77777777" w:rsidTr="00291690">
        <w:tc>
          <w:tcPr>
            <w:tcW w:w="2671" w:type="dxa"/>
          </w:tcPr>
          <w:p w14:paraId="2215BCF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ale, n (%)</w:t>
            </w:r>
          </w:p>
        </w:tc>
        <w:tc>
          <w:tcPr>
            <w:tcW w:w="2111" w:type="dxa"/>
          </w:tcPr>
          <w:p w14:paraId="36FE322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36 (51)</w:t>
            </w:r>
          </w:p>
        </w:tc>
        <w:tc>
          <w:tcPr>
            <w:tcW w:w="2257" w:type="dxa"/>
          </w:tcPr>
          <w:p w14:paraId="50D702BF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6 (53)</w:t>
            </w:r>
          </w:p>
        </w:tc>
        <w:tc>
          <w:tcPr>
            <w:tcW w:w="2196" w:type="dxa"/>
          </w:tcPr>
          <w:p w14:paraId="63912789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8 (52)</w:t>
            </w:r>
          </w:p>
        </w:tc>
      </w:tr>
      <w:tr w:rsidR="00F9284B" w14:paraId="331D10D1" w14:textId="77777777" w:rsidTr="00291690">
        <w:tc>
          <w:tcPr>
            <w:tcW w:w="2671" w:type="dxa"/>
          </w:tcPr>
          <w:p w14:paraId="5D05107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emale, n (%)</w:t>
            </w:r>
          </w:p>
        </w:tc>
        <w:tc>
          <w:tcPr>
            <w:tcW w:w="2111" w:type="dxa"/>
          </w:tcPr>
          <w:p w14:paraId="2655AC1A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31 (49)</w:t>
            </w:r>
          </w:p>
        </w:tc>
        <w:tc>
          <w:tcPr>
            <w:tcW w:w="2257" w:type="dxa"/>
          </w:tcPr>
          <w:p w14:paraId="3FB8397D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4 (47)</w:t>
            </w:r>
          </w:p>
        </w:tc>
        <w:tc>
          <w:tcPr>
            <w:tcW w:w="2196" w:type="dxa"/>
          </w:tcPr>
          <w:p w14:paraId="1982344C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6 (48)</w:t>
            </w:r>
          </w:p>
        </w:tc>
      </w:tr>
      <w:tr w:rsidR="00F9284B" w14:paraId="28A6C522" w14:textId="77777777" w:rsidTr="00291690">
        <w:tc>
          <w:tcPr>
            <w:tcW w:w="2671" w:type="dxa"/>
          </w:tcPr>
          <w:p w14:paraId="7D1AE72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BLCLP, n (%)</w:t>
            </w:r>
          </w:p>
        </w:tc>
        <w:tc>
          <w:tcPr>
            <w:tcW w:w="2111" w:type="dxa"/>
          </w:tcPr>
          <w:p w14:paraId="0C22E37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2 (12)</w:t>
            </w:r>
          </w:p>
        </w:tc>
        <w:tc>
          <w:tcPr>
            <w:tcW w:w="2257" w:type="dxa"/>
          </w:tcPr>
          <w:p w14:paraId="317C2DE9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03F9FE8B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 (5)</w:t>
            </w:r>
          </w:p>
        </w:tc>
      </w:tr>
      <w:tr w:rsidR="00F9284B" w14:paraId="5826A990" w14:textId="77777777" w:rsidTr="00291690">
        <w:tc>
          <w:tcPr>
            <w:tcW w:w="2671" w:type="dxa"/>
          </w:tcPr>
          <w:p w14:paraId="20E56A64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UCLP, n (%)</w:t>
            </w:r>
          </w:p>
        </w:tc>
        <w:tc>
          <w:tcPr>
            <w:tcW w:w="2111" w:type="dxa"/>
          </w:tcPr>
          <w:p w14:paraId="1C2F4B4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13 (42)</w:t>
            </w:r>
          </w:p>
        </w:tc>
        <w:tc>
          <w:tcPr>
            <w:tcW w:w="2257" w:type="dxa"/>
          </w:tcPr>
          <w:p w14:paraId="5D67D189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 (13)</w:t>
            </w:r>
          </w:p>
        </w:tc>
        <w:tc>
          <w:tcPr>
            <w:tcW w:w="2196" w:type="dxa"/>
          </w:tcPr>
          <w:p w14:paraId="72DE6070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2 (41)</w:t>
            </w:r>
          </w:p>
        </w:tc>
      </w:tr>
      <w:tr w:rsidR="00F9284B" w14:paraId="17C0FA1D" w14:textId="77777777" w:rsidTr="00291690">
        <w:tc>
          <w:tcPr>
            <w:tcW w:w="2671" w:type="dxa"/>
          </w:tcPr>
          <w:p w14:paraId="5E43E356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>ICP, n (%)</w:t>
            </w:r>
          </w:p>
        </w:tc>
        <w:tc>
          <w:tcPr>
            <w:tcW w:w="2111" w:type="dxa"/>
          </w:tcPr>
          <w:p w14:paraId="6D7534E7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2 (31)</w:t>
            </w:r>
          </w:p>
        </w:tc>
        <w:tc>
          <w:tcPr>
            <w:tcW w:w="2257" w:type="dxa"/>
          </w:tcPr>
          <w:p w14:paraId="447B79E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6 (87)</w:t>
            </w:r>
          </w:p>
        </w:tc>
        <w:tc>
          <w:tcPr>
            <w:tcW w:w="2196" w:type="dxa"/>
          </w:tcPr>
          <w:p w14:paraId="4FFF7F3C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1 (39)</w:t>
            </w:r>
          </w:p>
        </w:tc>
      </w:tr>
      <w:tr w:rsidR="00F9284B" w14:paraId="5611DD90" w14:textId="77777777" w:rsidTr="00291690">
        <w:tc>
          <w:tcPr>
            <w:tcW w:w="2671" w:type="dxa"/>
          </w:tcPr>
          <w:p w14:paraId="6147F1CA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MCP, n (%)</w:t>
            </w:r>
          </w:p>
        </w:tc>
        <w:tc>
          <w:tcPr>
            <w:tcW w:w="2111" w:type="dxa"/>
          </w:tcPr>
          <w:p w14:paraId="2013C89F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0 (15)</w:t>
            </w:r>
          </w:p>
        </w:tc>
        <w:tc>
          <w:tcPr>
            <w:tcW w:w="2257" w:type="dxa"/>
          </w:tcPr>
          <w:p w14:paraId="3204475E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69329F30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 (15)</w:t>
            </w:r>
          </w:p>
        </w:tc>
      </w:tr>
      <w:tr w:rsidR="00F9284B" w14:paraId="0C1361A7" w14:textId="77777777" w:rsidTr="00291690">
        <w:trPr>
          <w:trHeight w:val="614"/>
        </w:trPr>
        <w:tc>
          <w:tcPr>
            <w:tcW w:w="2671" w:type="dxa"/>
          </w:tcPr>
          <w:p w14:paraId="066DB116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ge at Z-</w:t>
            </w:r>
            <w:proofErr w:type="spellStart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lasty</w:t>
            </w:r>
            <w:proofErr w:type="spellEnd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, median (IQR)</w:t>
            </w:r>
          </w:p>
        </w:tc>
        <w:tc>
          <w:tcPr>
            <w:tcW w:w="2111" w:type="dxa"/>
          </w:tcPr>
          <w:p w14:paraId="392F4F5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.6 (4.4–8.1)</w:t>
            </w:r>
          </w:p>
        </w:tc>
        <w:tc>
          <w:tcPr>
            <w:tcW w:w="2257" w:type="dxa"/>
          </w:tcPr>
          <w:p w14:paraId="6702A459" w14:textId="11E14FA9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.9 (4.2</w:t>
            </w:r>
            <w:r w:rsidR="00AB3710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–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.2)</w:t>
            </w:r>
          </w:p>
        </w:tc>
        <w:tc>
          <w:tcPr>
            <w:tcW w:w="2196" w:type="dxa"/>
          </w:tcPr>
          <w:p w14:paraId="6B67E6EF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.8 (4.8–8.6)</w:t>
            </w:r>
          </w:p>
        </w:tc>
      </w:tr>
      <w:tr w:rsidR="00F9284B" w14:paraId="25F5CAC4" w14:textId="77777777" w:rsidTr="00291690">
        <w:trPr>
          <w:trHeight w:val="2967"/>
        </w:trPr>
        <w:tc>
          <w:tcPr>
            <w:tcW w:w="2671" w:type="dxa"/>
          </w:tcPr>
          <w:p w14:paraId="5E95FCD6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t>Syndrome</w:t>
            </w:r>
          </w:p>
          <w:p w14:paraId="3B118E4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t>22q11.2 deletion</w:t>
            </w:r>
          </w:p>
          <w:p w14:paraId="2B8C599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t>Van der Woude</w:t>
            </w:r>
          </w:p>
          <w:p w14:paraId="4256C6B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AS</w:t>
            </w:r>
          </w:p>
          <w:p w14:paraId="1612E6F4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Unknown</w:t>
            </w:r>
          </w:p>
          <w:p w14:paraId="6E32CB25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oldenhar</w:t>
            </w:r>
          </w:p>
          <w:p w14:paraId="2DA8469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tickler without RS</w:t>
            </w:r>
          </w:p>
          <w:p w14:paraId="2BA934A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pitz</w:t>
            </w:r>
          </w:p>
          <w:p w14:paraId="15568334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sperger</w:t>
            </w:r>
          </w:p>
          <w:p w14:paraId="32F417C4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q25 microdeletion</w:t>
            </w:r>
          </w:p>
          <w:p w14:paraId="594084A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Down </w:t>
            </w:r>
          </w:p>
          <w:p w14:paraId="1B2EF62F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terygoid</w:t>
            </w:r>
          </w:p>
          <w:p w14:paraId="73A71CE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artagener</w:t>
            </w:r>
          </w:p>
          <w:p w14:paraId="6D0D7E3F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Tourette</w:t>
            </w:r>
          </w:p>
          <w:p w14:paraId="39B1221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X-linked Siderius</w:t>
            </w:r>
          </w:p>
          <w:p w14:paraId="5B766350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Renal coloboma</w:t>
            </w:r>
          </w:p>
          <w:p w14:paraId="67CCD76A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tickler with RS</w:t>
            </w:r>
          </w:p>
          <w:p w14:paraId="3870F82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orlin</w:t>
            </w:r>
          </w:p>
          <w:p w14:paraId="60ED4A5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8 XXYY syndrome</w:t>
            </w:r>
          </w:p>
          <w:p w14:paraId="0A4A82D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etal Valproate syndrome</w:t>
            </w:r>
          </w:p>
          <w:p w14:paraId="678B3126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rnold–Chiari</w:t>
            </w:r>
          </w:p>
          <w:p w14:paraId="61E968FA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>Escobar</w:t>
            </w:r>
          </w:p>
          <w:p w14:paraId="526D276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iamond–</w:t>
            </w:r>
            <w:proofErr w:type="spellStart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Blackfan</w:t>
            </w:r>
            <w:proofErr w:type="spellEnd"/>
          </w:p>
          <w:p w14:paraId="408E2397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Turner</w:t>
            </w:r>
          </w:p>
          <w:p w14:paraId="27F82B07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De Barsy</w:t>
            </w:r>
          </w:p>
          <w:p w14:paraId="769776D8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FCD</w:t>
            </w:r>
          </w:p>
          <w:p w14:paraId="2BB72B5D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erebral palsy with PRS</w:t>
            </w:r>
          </w:p>
          <w:p w14:paraId="2D076208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Hay–Wells</w:t>
            </w:r>
          </w:p>
          <w:p w14:paraId="0F489F2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Triple X</w:t>
            </w:r>
          </w:p>
          <w:p w14:paraId="700F6C1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Oculodental</w:t>
            </w:r>
            <w:proofErr w:type="spellEnd"/>
          </w:p>
          <w:p w14:paraId="1AB3B4E2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ongenital central hypoventilation syndrome</w:t>
            </w:r>
          </w:p>
        </w:tc>
        <w:tc>
          <w:tcPr>
            <w:tcW w:w="2111" w:type="dxa"/>
          </w:tcPr>
          <w:p w14:paraId="7B2F10D9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257" w:type="dxa"/>
          </w:tcPr>
          <w:p w14:paraId="57A6515D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228C326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7777710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</w:p>
          <w:p w14:paraId="3C38669F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5AC5C172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</w:p>
          <w:p w14:paraId="6F9B0A87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</w:p>
          <w:p w14:paraId="29EFCE4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</w:p>
          <w:p w14:paraId="6FC8A57F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7F81EC1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364A8752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6436165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0A045211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62CD01B5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</w:p>
          <w:p w14:paraId="6DC76B0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16629396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5EC4AE71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3A6513C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52B53E6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0E28696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3F5FBEA0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5720DACA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27648F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EDA979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12F6E7A8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lastRenderedPageBreak/>
              <w:t>1</w:t>
            </w:r>
          </w:p>
          <w:p w14:paraId="2521E36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01E02A5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3A584311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6711B5D2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D79208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1AE2338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72DEF936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6F0B778A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</w:tc>
      </w:tr>
    </w:tbl>
    <w:p w14:paraId="3777CE88" w14:textId="568B34BA" w:rsidR="00F9284B" w:rsidRPr="000B1C91" w:rsidRDefault="00C97337" w:rsidP="00F9284B">
      <w:pPr>
        <w:shd w:val="clear" w:color="auto" w:fill="FFFFFF"/>
        <w:spacing w:before="100" w:beforeAutospacing="1" w:after="100" w:afterAutospacing="1"/>
        <w:rPr>
          <w:rFonts w:ascii="-webkit-standard" w:hAnsi="-webkit-standard"/>
          <w:b/>
          <w:bCs/>
          <w:color w:val="00000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FDF937" wp14:editId="0D98079D">
                <wp:simplePos x="0" y="0"/>
                <wp:positionH relativeFrom="margin">
                  <wp:posOffset>212</wp:posOffset>
                </wp:positionH>
                <wp:positionV relativeFrom="paragraph">
                  <wp:posOffset>4661606</wp:posOffset>
                </wp:positionV>
                <wp:extent cx="5868035" cy="328930"/>
                <wp:effectExtent l="20955" t="18415" r="16510" b="14605"/>
                <wp:wrapNone/>
                <wp:docPr id="4" name="Tekstiruutu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8035" cy="328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E3443B" w14:textId="77777777" w:rsidR="00F9284B" w:rsidRPr="00FF4798" w:rsidRDefault="00F9284B" w:rsidP="00F9284B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FF47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>Pharyngeal flap 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>2</w:t>
                            </w:r>
                            <w:r w:rsidRPr="00FF47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shd w:val="clear" w:color="auto" w:fill="FFFFFF"/>
                                <w:lang w:val="en-US"/>
                              </w:rPr>
                              <w:t>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DF937" id="Tekstiruutu 7" o:spid="_x0000_s1027" type="#_x0000_t202" style="position:absolute;margin-left:0;margin-top:367.05pt;width:462.05pt;height:25.9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" strokeweight="2.25pt">
                <v:textbox>
                  <w:txbxContent>
                    <w:p w14:paraId="43E3443B" w14:textId="77777777" w:rsidR="00F9284B" w:rsidRPr="00FF4798" w:rsidRDefault="00F9284B" w:rsidP="00F9284B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FF479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>Pharyngeal flap (n=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>2</w:t>
                      </w:r>
                      <w:r w:rsidRPr="00FF4798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shd w:val="clear" w:color="auto" w:fill="FFFFFF"/>
                          <w:lang w:val="en-US"/>
                        </w:rPr>
                        <w:t>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41" w:rightFromText="141" w:vertAnchor="text" w:horzAnchor="margin" w:tblpY="1437"/>
        <w:tblW w:w="9235" w:type="dxa"/>
        <w:tblLook w:val="04A0" w:firstRow="1" w:lastRow="0" w:firstColumn="1" w:lastColumn="0" w:noHBand="0" w:noVBand="1"/>
      </w:tblPr>
      <w:tblGrid>
        <w:gridCol w:w="2671"/>
        <w:gridCol w:w="2111"/>
        <w:gridCol w:w="2257"/>
        <w:gridCol w:w="2196"/>
      </w:tblGrid>
      <w:tr w:rsidR="00F9284B" w:rsidRPr="00342EAF" w14:paraId="48EE7E9D" w14:textId="77777777" w:rsidTr="00291690">
        <w:trPr>
          <w:trHeight w:val="890"/>
        </w:trPr>
        <w:tc>
          <w:tcPr>
            <w:tcW w:w="2671" w:type="dxa"/>
          </w:tcPr>
          <w:p w14:paraId="0A3B1405" w14:textId="35361643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11" w:type="dxa"/>
          </w:tcPr>
          <w:p w14:paraId="177BCAC7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Nonsyndromic</w:t>
            </w:r>
            <w:proofErr w:type="spellEnd"/>
          </w:p>
          <w:p w14:paraId="031EE84C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  <w:p w14:paraId="53C26155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3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  <w:p w14:paraId="631CDCC9" w14:textId="77777777" w:rsidR="00F9284B" w:rsidRPr="00FF4798" w:rsidRDefault="00F9284B" w:rsidP="00291690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257" w:type="dxa"/>
          </w:tcPr>
          <w:p w14:paraId="654EF2DE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RS</w:t>
            </w:r>
          </w:p>
          <w:p w14:paraId="20C82569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950032A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4D9629D0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Syndromic </w:t>
            </w:r>
          </w:p>
          <w:p w14:paraId="14CEFC50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</w:t>
            </w:r>
          </w:p>
          <w:p w14:paraId="63B2442E" w14:textId="77777777" w:rsidR="00F9284B" w:rsidRPr="00FF4798" w:rsidRDefault="00F9284B" w:rsidP="00291690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n=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857F23" w14:paraId="31196DB1" w14:textId="77777777" w:rsidTr="00291690">
        <w:tc>
          <w:tcPr>
            <w:tcW w:w="2671" w:type="dxa"/>
          </w:tcPr>
          <w:p w14:paraId="007C2814" w14:textId="3F7499DC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Male, n (%)</w:t>
            </w:r>
          </w:p>
        </w:tc>
        <w:tc>
          <w:tcPr>
            <w:tcW w:w="2111" w:type="dxa"/>
          </w:tcPr>
          <w:p w14:paraId="361A2EFB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2589110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0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165E0CB0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7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24405A" w14:paraId="2298CF29" w14:textId="77777777" w:rsidTr="00291690">
        <w:tc>
          <w:tcPr>
            <w:tcW w:w="2671" w:type="dxa"/>
          </w:tcPr>
          <w:p w14:paraId="3791EA28" w14:textId="3B519778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emale, n (%)</w:t>
            </w:r>
          </w:p>
        </w:tc>
        <w:tc>
          <w:tcPr>
            <w:tcW w:w="2111" w:type="dxa"/>
          </w:tcPr>
          <w:p w14:paraId="73D0C59D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8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2B3A0402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0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6BB890D3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3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894B37" w14:paraId="073B5C55" w14:textId="77777777" w:rsidTr="00291690">
        <w:tc>
          <w:tcPr>
            <w:tcW w:w="2671" w:type="dxa"/>
          </w:tcPr>
          <w:p w14:paraId="5B502FEF" w14:textId="098E4CEA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BLCLP, n (%)</w:t>
            </w:r>
          </w:p>
        </w:tc>
        <w:tc>
          <w:tcPr>
            <w:tcW w:w="2111" w:type="dxa"/>
          </w:tcPr>
          <w:p w14:paraId="2E4BCE13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2D2D781C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44658F6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894B37" w14:paraId="51471210" w14:textId="77777777" w:rsidTr="00291690">
        <w:tc>
          <w:tcPr>
            <w:tcW w:w="2671" w:type="dxa"/>
          </w:tcPr>
          <w:p w14:paraId="0B51CA4D" w14:textId="189EA6D3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UCLP, n (%)</w:t>
            </w:r>
          </w:p>
        </w:tc>
        <w:tc>
          <w:tcPr>
            <w:tcW w:w="2111" w:type="dxa"/>
          </w:tcPr>
          <w:p w14:paraId="5BCA9FE6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7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4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07650FAD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4B172083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6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894B37" w14:paraId="0D2A768A" w14:textId="77777777" w:rsidTr="00291690">
        <w:tc>
          <w:tcPr>
            <w:tcW w:w="2671" w:type="dxa"/>
          </w:tcPr>
          <w:p w14:paraId="2E8CCCCD" w14:textId="5A10E829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ICP, n (%)</w:t>
            </w:r>
          </w:p>
        </w:tc>
        <w:tc>
          <w:tcPr>
            <w:tcW w:w="2111" w:type="dxa"/>
          </w:tcPr>
          <w:p w14:paraId="6A9997E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21658B68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7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4FA1CC6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CF0F4D" w14:paraId="79147F2F" w14:textId="77777777" w:rsidTr="00291690">
        <w:tc>
          <w:tcPr>
            <w:tcW w:w="2671" w:type="dxa"/>
          </w:tcPr>
          <w:p w14:paraId="311242AF" w14:textId="7A54E954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SMCP, n (%)</w:t>
            </w:r>
          </w:p>
        </w:tc>
        <w:tc>
          <w:tcPr>
            <w:tcW w:w="2111" w:type="dxa"/>
          </w:tcPr>
          <w:p w14:paraId="2494F00B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2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5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00C99FE1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520731F6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FD0B77" w14:paraId="5AD47ACB" w14:textId="77777777" w:rsidTr="00291690">
        <w:trPr>
          <w:trHeight w:val="614"/>
        </w:trPr>
        <w:tc>
          <w:tcPr>
            <w:tcW w:w="2671" w:type="dxa"/>
          </w:tcPr>
          <w:p w14:paraId="22602B0F" w14:textId="67635F3C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ge at velopharyngeal flap, median (IQR)</w:t>
            </w:r>
          </w:p>
        </w:tc>
        <w:tc>
          <w:tcPr>
            <w:tcW w:w="2111" w:type="dxa"/>
          </w:tcPr>
          <w:p w14:paraId="5E609106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.1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4.3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–6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3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257" w:type="dxa"/>
          </w:tcPr>
          <w:p w14:paraId="39A88452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5.6 (4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9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7.8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  <w:tc>
          <w:tcPr>
            <w:tcW w:w="2196" w:type="dxa"/>
          </w:tcPr>
          <w:p w14:paraId="10E92245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6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1 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(4.7–9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8</w:t>
            </w: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)</w:t>
            </w:r>
          </w:p>
        </w:tc>
      </w:tr>
      <w:tr w:rsidR="00F9284B" w:rsidRPr="00FD0B77" w14:paraId="003FB8B9" w14:textId="77777777" w:rsidTr="00291690">
        <w:trPr>
          <w:trHeight w:val="4929"/>
        </w:trPr>
        <w:tc>
          <w:tcPr>
            <w:tcW w:w="2671" w:type="dxa"/>
          </w:tcPr>
          <w:p w14:paraId="2477B3C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lastRenderedPageBreak/>
              <w:t>Syndrome</w:t>
            </w:r>
          </w:p>
          <w:p w14:paraId="1F37F68A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t>22q11.2 deletion</w:t>
            </w:r>
          </w:p>
          <w:p w14:paraId="40F9D689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nl-NL"/>
              </w:rPr>
              <w:t>Van der Woude</w:t>
            </w:r>
          </w:p>
          <w:p w14:paraId="4BA82DC5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CHARGE, gene CHD7 </w:t>
            </w:r>
          </w:p>
          <w:p w14:paraId="0DF0BCE8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Goldenhar</w:t>
            </w:r>
          </w:p>
          <w:p w14:paraId="678BB7B1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sperger</w:t>
            </w:r>
          </w:p>
          <w:p w14:paraId="7612EFF8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 xml:space="preserve">48-XXYY </w:t>
            </w:r>
          </w:p>
          <w:p w14:paraId="4F8CE1C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Kabuki</w:t>
            </w:r>
          </w:p>
          <w:p w14:paraId="6ABF2DBE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BCD</w:t>
            </w:r>
          </w:p>
          <w:p w14:paraId="434ABBAC" w14:textId="3949A320" w:rsidR="00F9284B" w:rsidRPr="00FF4798" w:rsidRDefault="00AB3710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3C45FAE" wp14:editId="00FE5D30">
                      <wp:simplePos x="0" y="0"/>
                      <wp:positionH relativeFrom="margin">
                        <wp:posOffset>-72390</wp:posOffset>
                      </wp:positionH>
                      <wp:positionV relativeFrom="paragraph">
                        <wp:posOffset>183515</wp:posOffset>
                      </wp:positionV>
                      <wp:extent cx="6127750" cy="561975"/>
                      <wp:effectExtent l="0" t="0" r="6350" b="9525"/>
                      <wp:wrapNone/>
                      <wp:docPr id="1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>
                              <a:xfrm>
                                <a:off x="0" y="0"/>
                                <a:ext cx="6127750" cy="5619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</wps:spPr>
                            <wps:txbx>
                              <w:txbxContent>
                                <w:p w14:paraId="152D4CFA" w14:textId="77777777" w:rsidR="00F9284B" w:rsidRPr="00422DAD" w:rsidRDefault="00F9284B" w:rsidP="00F9284B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bookmarkStart w:id="0" w:name="_Hlk193947697"/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Abbreviations: </w:t>
                                  </w:r>
                                  <w:proofErr w:type="spellStart"/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Oculofasciocardiodental</w:t>
                                  </w:r>
                                  <w:proofErr w:type="spellEnd"/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yndrome (OFCD), </w:t>
                                  </w:r>
                                  <w:proofErr w:type="spellStart"/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Blepharocheilodontic</w:t>
                                  </w:r>
                                  <w:proofErr w:type="spellEnd"/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syndrome (BCD) and Fetal alcohol syndrome (FAS). </w:t>
                                  </w:r>
                                </w:p>
                                <w:p w14:paraId="05EEC793" w14:textId="759F6F50" w:rsidR="00F9284B" w:rsidRPr="00422DAD" w:rsidRDefault="00F9284B" w:rsidP="00F9284B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Bilateral cleft lip and palate (BLCLP), unilateral cleft lip and palate (UCLP), isolated cleft palate (ICP)</w:t>
                                  </w:r>
                                  <w:r w:rsidR="00C97337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, </w:t>
                                  </w:r>
                                  <w:r w:rsidRPr="00422DAD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submucous cleft palate (SMCP)</w:t>
                                  </w:r>
                                  <w:r w:rsidR="0052245F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,</w:t>
                                  </w:r>
                                  <w:r w:rsidR="00C97337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 w:rsidR="0052245F" w:rsidRPr="0052245F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Robin sequence </w:t>
                                  </w:r>
                                  <w:r w:rsidR="0052245F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(RS)</w:t>
                                  </w:r>
                                  <w:r w:rsidR="00C97337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, </w:t>
                                  </w:r>
                                  <w:r w:rsidR="00C97337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interquartile range (IQR)</w:t>
                                  </w:r>
                                  <w:r w:rsidR="00C97337" w:rsidRPr="00ED5632"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  <w:t>.</w:t>
                                  </w:r>
                                </w:p>
                                <w:bookmarkEnd w:id="0"/>
                                <w:p w14:paraId="346B0115" w14:textId="77777777" w:rsidR="00F9284B" w:rsidRPr="00422DAD" w:rsidRDefault="00F9284B" w:rsidP="00F9284B">
                                  <w:pPr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C45FAE" id="Text Box 1" o:spid="_x0000_s1028" type="#_x0000_t202" style="position:absolute;margin-left:-5.7pt;margin-top:14.45pt;width:482.5pt;height:44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" fillcolor="window" strokecolor="window" strokeweight=".5pt">
                      <v:textbox>
                        <w:txbxContent>
                          <w:p w14:paraId="152D4CFA" w14:textId="77777777" w:rsidR="00F9284B" w:rsidRPr="00422DAD" w:rsidRDefault="00F9284B" w:rsidP="00F9284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bookmarkStart w:id="1" w:name="_Hlk193947697"/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Abbreviations: </w:t>
                            </w:r>
                            <w:proofErr w:type="spellStart"/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Oculofasciocardiodental</w:t>
                            </w:r>
                            <w:proofErr w:type="spellEnd"/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yndrome (OFCD), </w:t>
                            </w:r>
                            <w:proofErr w:type="spellStart"/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lepharocheilodontic</w:t>
                            </w:r>
                            <w:proofErr w:type="spellEnd"/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syndrome (BCD) and Fetal alcohol syndrome (FAS). </w:t>
                            </w:r>
                          </w:p>
                          <w:p w14:paraId="05EEC793" w14:textId="759F6F50" w:rsidR="00F9284B" w:rsidRPr="00422DAD" w:rsidRDefault="00F9284B" w:rsidP="00F9284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Bilateral cleft lip and palate (BLCLP), unilateral cleft lip and palate (UCLP), isolated cleft palate (ICP)</w:t>
                            </w:r>
                            <w:r w:rsidR="00C973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Pr="00422DAD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submucous cleft palate (SMCP)</w:t>
                            </w:r>
                            <w:r w:rsidR="0052245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,</w:t>
                            </w:r>
                            <w:r w:rsidR="00C973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52245F" w:rsidRPr="0052245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Robin sequence </w:t>
                            </w:r>
                            <w:r w:rsidR="0052245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(RS)</w:t>
                            </w:r>
                            <w:r w:rsidR="00C973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="00C973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interquartile range (IQR)</w:t>
                            </w:r>
                            <w:r w:rsidR="00C97337" w:rsidRPr="00ED5632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</w:p>
                          <w:bookmarkEnd w:id="1"/>
                          <w:p w14:paraId="346B0115" w14:textId="77777777" w:rsidR="00F9284B" w:rsidRPr="00422DAD" w:rsidRDefault="00F9284B" w:rsidP="00F9284B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F9284B"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FAS</w:t>
            </w:r>
          </w:p>
        </w:tc>
        <w:tc>
          <w:tcPr>
            <w:tcW w:w="2111" w:type="dxa"/>
          </w:tcPr>
          <w:p w14:paraId="250E93AC" w14:textId="77777777" w:rsidR="00F9284B" w:rsidRPr="00FF4798" w:rsidRDefault="00F9284B" w:rsidP="00291690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257" w:type="dxa"/>
          </w:tcPr>
          <w:p w14:paraId="3B43ED5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37F459B3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</w:tc>
        <w:tc>
          <w:tcPr>
            <w:tcW w:w="2196" w:type="dxa"/>
          </w:tcPr>
          <w:p w14:paraId="34220BFC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14:paraId="193281DD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41ACC16B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1B850050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5869B9C1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6B07FFE5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CF0EBC7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3192073D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4A2C6FC0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  <w:p w14:paraId="25C7E242" w14:textId="77777777" w:rsidR="00F9284B" w:rsidRPr="00FF4798" w:rsidRDefault="00F9284B" w:rsidP="0029169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r w:rsidRPr="00FF4798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1</w:t>
            </w:r>
          </w:p>
        </w:tc>
      </w:tr>
    </w:tbl>
    <w:p w14:paraId="279E5445" w14:textId="0803CCB2" w:rsidR="00F9284B" w:rsidRDefault="00F9284B" w:rsidP="00F9284B">
      <w:pPr>
        <w:shd w:val="clear" w:color="auto" w:fill="FFFFFF"/>
        <w:spacing w:before="100" w:beforeAutospacing="1" w:after="100" w:afterAutospacing="1" w:line="480" w:lineRule="auto"/>
        <w:rPr>
          <w:rFonts w:ascii="-webkit-standard" w:hAnsi="-webkit-standard"/>
          <w:b/>
          <w:bCs/>
          <w:color w:val="000000"/>
          <w:lang w:val="en-US"/>
        </w:rPr>
      </w:pPr>
    </w:p>
    <w:p w14:paraId="0013A45A" w14:textId="0BB8CAE2" w:rsidR="00F9284B" w:rsidRDefault="00F9284B" w:rsidP="00F9284B">
      <w:pPr>
        <w:rPr>
          <w:b/>
          <w:bCs/>
          <w:lang w:val="en-US"/>
        </w:rPr>
      </w:pPr>
    </w:p>
    <w:p w14:paraId="318156D1" w14:textId="2A7F064E" w:rsidR="00F9284B" w:rsidRDefault="00F9284B" w:rsidP="00F9284B">
      <w:pPr>
        <w:rPr>
          <w:rFonts w:ascii="Times New Roman" w:hAnsi="Times New Roman" w:cs="Times New Roman"/>
          <w:b/>
          <w:bCs/>
          <w:lang w:val="en-US"/>
        </w:rPr>
      </w:pPr>
    </w:p>
    <w:sectPr w:rsidR="00F9284B" w:rsidSect="00F9284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84B"/>
    <w:rsid w:val="0000025F"/>
    <w:rsid w:val="001C7C3B"/>
    <w:rsid w:val="001F4A6B"/>
    <w:rsid w:val="00422DAD"/>
    <w:rsid w:val="0052245F"/>
    <w:rsid w:val="00635B0F"/>
    <w:rsid w:val="0073295F"/>
    <w:rsid w:val="007E788C"/>
    <w:rsid w:val="008C27A8"/>
    <w:rsid w:val="00970CA4"/>
    <w:rsid w:val="009D0170"/>
    <w:rsid w:val="00AB3710"/>
    <w:rsid w:val="00BA6FB3"/>
    <w:rsid w:val="00C97337"/>
    <w:rsid w:val="00D46242"/>
    <w:rsid w:val="00D95F3A"/>
    <w:rsid w:val="00E36DEB"/>
    <w:rsid w:val="00F6575D"/>
    <w:rsid w:val="00F92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C98BC38"/>
  <w15:chartTrackingRefBased/>
  <w15:docId w15:val="{00949AD4-6C91-4062-9F3F-E696B76A5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84B"/>
    <w:pPr>
      <w:spacing w:after="0" w:line="240" w:lineRule="auto"/>
    </w:pPr>
    <w:rPr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8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8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8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8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8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8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2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37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37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3710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37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3710"/>
    <w:rPr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C97337"/>
    <w:pPr>
      <w:spacing w:after="0" w:line="240" w:lineRule="auto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wedyc Anika</dc:creator>
  <cp:keywords/>
  <dc:description/>
  <cp:lastModifiedBy>Karcz, Jaroslaw J</cp:lastModifiedBy>
  <cp:revision>2</cp:revision>
  <dcterms:created xsi:type="dcterms:W3CDTF">2025-04-07T19:39:00Z</dcterms:created>
  <dcterms:modified xsi:type="dcterms:W3CDTF">2025-04-07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8b0951949076dd727ad47cb65008dd92679fb1d3d3240a8c1cc08f4d7175a</vt:lpwstr>
  </property>
</Properties>
</file>